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6D63D" w14:textId="77777777" w:rsidR="00FD2118" w:rsidRPr="00DB2C22" w:rsidRDefault="00FD2118" w:rsidP="001E1173">
      <w:pPr>
        <w:pStyle w:val="TableTitle"/>
        <w:jc w:val="center"/>
        <w:rPr>
          <w:b/>
          <w:sz w:val="36"/>
          <w:szCs w:val="36"/>
          <w:lang w:val="pt-BR"/>
        </w:rPr>
      </w:pPr>
    </w:p>
    <w:p w14:paraId="4C6B9A3F" w14:textId="735C14CC" w:rsidR="001E1173" w:rsidRPr="00DB2C22" w:rsidRDefault="001E1173" w:rsidP="001E1173">
      <w:pPr>
        <w:pStyle w:val="TableTitle"/>
        <w:jc w:val="center"/>
        <w:rPr>
          <w:b/>
          <w:sz w:val="36"/>
          <w:szCs w:val="36"/>
        </w:rPr>
      </w:pPr>
      <w:r w:rsidRPr="00DB2C22">
        <w:rPr>
          <w:b/>
          <w:sz w:val="36"/>
          <w:szCs w:val="36"/>
        </w:rPr>
        <w:t>Supporting information</w:t>
      </w:r>
    </w:p>
    <w:p w14:paraId="485690BF" w14:textId="77777777" w:rsidR="001E1173" w:rsidRPr="00DB2C22" w:rsidRDefault="001E1173" w:rsidP="00312449">
      <w:pPr>
        <w:spacing w:after="0" w:line="360" w:lineRule="atLeast"/>
        <w:jc w:val="center"/>
        <w:rPr>
          <w:rFonts w:ascii="Times New Roman" w:hAnsi="Times New Roman" w:cs="Times New Roman"/>
          <w:b/>
          <w:color w:val="000000"/>
          <w:sz w:val="24"/>
        </w:rPr>
      </w:pPr>
    </w:p>
    <w:p w14:paraId="7AC64B5F" w14:textId="5CDFCD7C" w:rsidR="00312449" w:rsidRPr="001C3338" w:rsidRDefault="00FD2118" w:rsidP="00312449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C3338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312449" w:rsidRPr="001C3338">
        <w:rPr>
          <w:rFonts w:ascii="Times New Roman" w:hAnsi="Times New Roman" w:cs="Times New Roman"/>
          <w:b/>
          <w:sz w:val="20"/>
          <w:szCs w:val="20"/>
        </w:rPr>
        <w:t>Table 1.</w:t>
      </w:r>
      <w:r w:rsidR="00312449" w:rsidRPr="001C3338">
        <w:rPr>
          <w:rFonts w:ascii="Times New Roman" w:hAnsi="Times New Roman" w:cs="Times New Roman"/>
          <w:sz w:val="20"/>
          <w:szCs w:val="20"/>
        </w:rPr>
        <w:t xml:space="preserve"> Sociodemographic characteristics of 326 </w:t>
      </w:r>
      <w:r w:rsidR="001E0F4C" w:rsidRPr="001C3338">
        <w:rPr>
          <w:rFonts w:ascii="Times New Roman" w:hAnsi="Times New Roman" w:cs="Times New Roman"/>
          <w:sz w:val="20"/>
          <w:szCs w:val="20"/>
        </w:rPr>
        <w:t xml:space="preserve">patients treated for </w:t>
      </w:r>
      <w:r w:rsidR="00312449" w:rsidRPr="001C3338">
        <w:rPr>
          <w:rFonts w:ascii="Times New Roman" w:hAnsi="Times New Roman" w:cs="Times New Roman"/>
          <w:sz w:val="20"/>
          <w:szCs w:val="20"/>
        </w:rPr>
        <w:t xml:space="preserve">snakebites </w:t>
      </w:r>
      <w:r w:rsidR="001E0F4C" w:rsidRPr="001C3338">
        <w:rPr>
          <w:rFonts w:ascii="Times New Roman" w:hAnsi="Times New Roman" w:cs="Times New Roman"/>
          <w:sz w:val="20"/>
          <w:szCs w:val="20"/>
        </w:rPr>
        <w:t xml:space="preserve">at the State Hospital for Tropical Diseases, </w:t>
      </w:r>
      <w:proofErr w:type="spellStart"/>
      <w:r w:rsidR="00312449" w:rsidRPr="001C3338">
        <w:rPr>
          <w:rFonts w:ascii="Times New Roman" w:hAnsi="Times New Roman" w:cs="Times New Roman"/>
          <w:sz w:val="20"/>
          <w:szCs w:val="20"/>
        </w:rPr>
        <w:t>Goiás</w:t>
      </w:r>
      <w:proofErr w:type="spellEnd"/>
      <w:r w:rsidR="00312449" w:rsidRPr="001C3338">
        <w:rPr>
          <w:rFonts w:ascii="Times New Roman" w:hAnsi="Times New Roman" w:cs="Times New Roman"/>
          <w:sz w:val="20"/>
          <w:szCs w:val="20"/>
        </w:rPr>
        <w:t>, Brazil</w:t>
      </w:r>
      <w:r w:rsidR="001E0F4C" w:rsidRPr="001C3338">
        <w:rPr>
          <w:rFonts w:ascii="Times New Roman" w:hAnsi="Times New Roman" w:cs="Times New Roman"/>
          <w:sz w:val="20"/>
          <w:szCs w:val="20"/>
        </w:rPr>
        <w:t>, from 2018 to 2019</w:t>
      </w:r>
      <w:r w:rsidR="00312449" w:rsidRPr="001C3338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6746" w:type="dxa"/>
        <w:tblInd w:w="6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780"/>
        <w:gridCol w:w="997"/>
      </w:tblGrid>
      <w:tr w:rsidR="00312449" w:rsidRPr="001C3338" w14:paraId="6964150A" w14:textId="77777777" w:rsidTr="001947F1">
        <w:trPr>
          <w:trHeight w:val="315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68083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CE4F3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8236E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</w:tr>
      <w:tr w:rsidR="00312449" w:rsidRPr="001C3338" w14:paraId="7D65C7A6" w14:textId="77777777" w:rsidTr="001947F1">
        <w:trPr>
          <w:trHeight w:val="315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8817EB" w14:textId="0C86D766" w:rsidR="00312449" w:rsidRPr="001C3338" w:rsidRDefault="00312449" w:rsidP="001E0F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dian age, years (</w:t>
            </w:r>
            <w:r w:rsidR="001E0F4C"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terquartile range</w:t>
            </w: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0A72CD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23–54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E319E9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12449" w:rsidRPr="001C3338" w14:paraId="5EF3871C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91A80" w14:textId="671F9025" w:rsidR="00312449" w:rsidRPr="001C3338" w:rsidRDefault="00312449" w:rsidP="001E0F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lt;18 year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6942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CAC3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8</w:t>
            </w:r>
          </w:p>
        </w:tc>
      </w:tr>
      <w:tr w:rsidR="00312449" w:rsidRPr="001C3338" w14:paraId="34578787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32912" w14:textId="77777777" w:rsidR="00312449" w:rsidRPr="001C3338" w:rsidRDefault="00312449" w:rsidP="003124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8–60 year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6099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84E1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7</w:t>
            </w:r>
          </w:p>
        </w:tc>
      </w:tr>
      <w:tr w:rsidR="00312449" w:rsidRPr="001C3338" w14:paraId="1B5CC81F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70D14" w14:textId="40E9D068" w:rsidR="00312449" w:rsidRPr="001C3338" w:rsidRDefault="00312449" w:rsidP="003124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≥60 year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D733C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A9CC4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5</w:t>
            </w:r>
          </w:p>
        </w:tc>
      </w:tr>
      <w:tr w:rsidR="00312449" w:rsidRPr="001C3338" w14:paraId="07ADFD40" w14:textId="77777777" w:rsidTr="001947F1">
        <w:trPr>
          <w:trHeight w:val="31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761A96" w14:textId="77777777" w:rsidR="00312449" w:rsidRPr="001C3338" w:rsidRDefault="00312449" w:rsidP="003124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E6D7B7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EE5E8C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12449" w:rsidRPr="001C3338" w14:paraId="3E789A88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324E" w14:textId="77777777" w:rsidR="00312449" w:rsidRPr="001C3338" w:rsidRDefault="00312449" w:rsidP="003124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B9AB2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9FFD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3</w:t>
            </w:r>
          </w:p>
        </w:tc>
      </w:tr>
      <w:tr w:rsidR="00312449" w:rsidRPr="001C3338" w14:paraId="2CCFAADD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D2348" w14:textId="77777777" w:rsidR="00312449" w:rsidRPr="001C3338" w:rsidRDefault="00312449" w:rsidP="003124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Wome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F4CC2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092E2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</w:tr>
      <w:tr w:rsidR="00312449" w:rsidRPr="001C3338" w14:paraId="22167DCE" w14:textId="77777777" w:rsidTr="001947F1">
        <w:trPr>
          <w:trHeight w:val="31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DAB40E" w14:textId="77777777" w:rsidR="00312449" w:rsidRPr="001C3338" w:rsidRDefault="00312449" w:rsidP="003124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3A59C6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92CEDB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12449" w:rsidRPr="001C3338" w14:paraId="345B9B43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FDEF" w14:textId="64ECEE03" w:rsidR="00312449" w:rsidRPr="001C3338" w:rsidRDefault="00312449" w:rsidP="001E0F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E0F4C"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E9936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868DC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5</w:t>
            </w:r>
          </w:p>
        </w:tc>
      </w:tr>
      <w:tr w:rsidR="00312449" w:rsidRPr="001C3338" w14:paraId="206B1F47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1CED" w14:textId="77777777" w:rsidR="00312449" w:rsidRPr="001C3338" w:rsidRDefault="00312449" w:rsidP="003124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283CB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6D878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312449" w:rsidRPr="001C3338" w14:paraId="1E6FF405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BCA9" w14:textId="77777777" w:rsidR="00312449" w:rsidRPr="001C3338" w:rsidRDefault="00312449" w:rsidP="003124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Blac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7F61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079DD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12449" w:rsidRPr="001C3338" w14:paraId="17EA2BC6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12A66" w14:textId="77777777" w:rsidR="00312449" w:rsidRPr="001C3338" w:rsidRDefault="00312449" w:rsidP="003124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si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68F2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AAFE2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312449" w:rsidRPr="001C3338" w14:paraId="333CF92B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E0707" w14:textId="77777777" w:rsidR="00312449" w:rsidRPr="001C3338" w:rsidRDefault="00312449" w:rsidP="003124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Ignor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04A16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6E21C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312449" w:rsidRPr="001C3338" w14:paraId="0EE6C81F" w14:textId="77777777" w:rsidTr="001947F1">
        <w:trPr>
          <w:trHeight w:val="31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2FC72B" w14:textId="77777777" w:rsidR="00312449" w:rsidRPr="001C3338" w:rsidRDefault="00312449" w:rsidP="003124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F884F7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11CCB3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12449" w:rsidRPr="001C3338" w14:paraId="3E073440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7FF9D" w14:textId="77777777" w:rsidR="00312449" w:rsidRPr="001C3338" w:rsidRDefault="00312449" w:rsidP="003124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Illitera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0645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B75E9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12449" w:rsidRPr="001C3338" w14:paraId="4A376E10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C5577" w14:textId="77777777" w:rsidR="00312449" w:rsidRPr="001C3338" w:rsidRDefault="00312449" w:rsidP="003124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st–4th grade of Elementary Schoo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78462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E6862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</w:tr>
      <w:tr w:rsidR="00312449" w:rsidRPr="001C3338" w14:paraId="5BE3A20E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63C52" w14:textId="77777777" w:rsidR="00312449" w:rsidRPr="001C3338" w:rsidRDefault="00312449" w:rsidP="003124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th–8th grade of Elementary Schoo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4EDD4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C843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</w:tr>
      <w:tr w:rsidR="00312449" w:rsidRPr="001C3338" w14:paraId="2EB5EA00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CEC9F" w14:textId="77777777" w:rsidR="00312449" w:rsidRPr="001C3338" w:rsidRDefault="00312449" w:rsidP="003124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igh schoo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E5B11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863B4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</w:tr>
      <w:tr w:rsidR="00312449" w:rsidRPr="001C3338" w14:paraId="4E60DA52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ED446" w14:textId="77777777" w:rsidR="00312449" w:rsidRPr="001C3338" w:rsidRDefault="00312449" w:rsidP="003124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ollege educ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245D6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E1CBA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312449" w:rsidRPr="001C3338" w14:paraId="7E6335AD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451F4" w14:textId="77777777" w:rsidR="00312449" w:rsidRPr="001C3338" w:rsidRDefault="00312449" w:rsidP="003124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Ignor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8F97F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860B8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</w:tr>
      <w:tr w:rsidR="00312449" w:rsidRPr="001C3338" w14:paraId="1404762E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F2EF3" w14:textId="77777777" w:rsidR="00312449" w:rsidRPr="001C3338" w:rsidRDefault="00312449" w:rsidP="003124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t applicab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F8EB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24A3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312449" w:rsidRPr="001C3338" w14:paraId="50B5D2B4" w14:textId="77777777" w:rsidTr="001947F1">
        <w:trPr>
          <w:trHeight w:val="31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368AF2" w14:textId="77777777" w:rsidR="00312449" w:rsidRPr="001C3338" w:rsidRDefault="00312449" w:rsidP="003124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Zone of occurrence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7D1D49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D95C45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12449" w:rsidRPr="001C3338" w14:paraId="02231B40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1252B" w14:textId="77777777" w:rsidR="00312449" w:rsidRPr="001C3338" w:rsidRDefault="00312449" w:rsidP="003124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Rur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BE466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5E79C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</w:t>
            </w:r>
          </w:p>
        </w:tc>
      </w:tr>
      <w:tr w:rsidR="00312449" w:rsidRPr="001C3338" w14:paraId="345CDA8B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915FB" w14:textId="77777777" w:rsidR="00312449" w:rsidRPr="001C3338" w:rsidRDefault="00312449" w:rsidP="003124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Urb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D0CB5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D7A63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</w:tr>
      <w:tr w:rsidR="00312449" w:rsidRPr="001C3338" w14:paraId="2B83D486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D146" w14:textId="77777777" w:rsidR="00312449" w:rsidRPr="001C3338" w:rsidRDefault="00312449" w:rsidP="003124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eri-urb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4EE9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D0A5F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312449" w:rsidRPr="001C3338" w14:paraId="0A8938CA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CF5BD" w14:textId="77777777" w:rsidR="00312449" w:rsidRPr="001C3338" w:rsidRDefault="00312449" w:rsidP="003124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Ignor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C446E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F1AD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312449" w:rsidRPr="001C3338" w14:paraId="7D8F6BEA" w14:textId="77777777" w:rsidTr="001947F1">
        <w:trPr>
          <w:trHeight w:val="31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546709" w14:textId="77777777" w:rsidR="00312449" w:rsidRPr="001C3338" w:rsidRDefault="00312449" w:rsidP="003124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ork related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01B350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48E53E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312449" w:rsidRPr="001C3338" w14:paraId="19352596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DB89" w14:textId="7073C6D3" w:rsidR="00312449" w:rsidRPr="001C3338" w:rsidRDefault="005A67DC" w:rsidP="005A67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nakebite t</w:t>
            </w:r>
            <w:r w:rsidR="00312449"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pe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91BD0E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0EBB52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12449" w:rsidRPr="001C3338" w14:paraId="58BC237E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BB71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Bothropi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B09F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A40B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</w:t>
            </w:r>
          </w:p>
        </w:tc>
      </w:tr>
      <w:tr w:rsidR="00312449" w:rsidRPr="001C3338" w14:paraId="1CEB6E88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8F63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talic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910B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4929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</w:tr>
      <w:tr w:rsidR="00312449" w:rsidRPr="001C3338" w14:paraId="204D69D5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1992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Elapi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B86C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04E4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312449" w:rsidRPr="001C3338" w14:paraId="7D9A0C63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E366" w14:textId="12E6181A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In</w:t>
            </w:r>
            <w:r w:rsidR="00E47B20"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rmina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A3C8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26CA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312449" w:rsidRPr="001C3338" w14:paraId="56FBB684" w14:textId="77777777" w:rsidTr="001947F1">
        <w:trPr>
          <w:trHeight w:val="31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3F95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te site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C5F64B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8679CF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12449" w:rsidRPr="001C3338" w14:paraId="38F0F97A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C843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ead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71CE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BFE7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312449" w:rsidRPr="001C3338" w14:paraId="0F2032A6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A134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rm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003C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EE6A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</w:tr>
      <w:tr w:rsidR="00312449" w:rsidRPr="001C3338" w14:paraId="580295D6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D17C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and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7152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0027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4</w:t>
            </w:r>
          </w:p>
        </w:tc>
      </w:tr>
      <w:tr w:rsidR="00312449" w:rsidRPr="001C3338" w14:paraId="3CD212B6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1005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Leg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8DD8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8563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7</w:t>
            </w:r>
          </w:p>
        </w:tc>
      </w:tr>
      <w:tr w:rsidR="00312449" w:rsidRPr="001C3338" w14:paraId="4702EA11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B199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Foot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207C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1015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</w:tr>
      <w:tr w:rsidR="00312449" w:rsidRPr="001C3338" w14:paraId="5DBC4010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7281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Ignored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A105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14B4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312449" w:rsidRPr="001C3338" w14:paraId="7D8682F7" w14:textId="77777777" w:rsidTr="001947F1">
        <w:trPr>
          <w:trHeight w:val="31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9DA0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ime between snakebite and medical care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95C79D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178644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12449" w:rsidRPr="001C3338" w14:paraId="197DCA3D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3AA3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–1</w:t>
            </w:r>
            <w:r w:rsidR="005A67DC"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5143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4D34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</w:tr>
      <w:tr w:rsidR="00312449" w:rsidRPr="001C3338" w14:paraId="7BB85AC0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53DD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–3</w:t>
            </w:r>
            <w:r w:rsidR="005A67DC"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069F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EA96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</w:tr>
      <w:tr w:rsidR="00312449" w:rsidRPr="001C3338" w14:paraId="2F0709C1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64EB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–6</w:t>
            </w:r>
            <w:r w:rsidR="005A67DC"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7E3D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AF19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</w:tr>
      <w:tr w:rsidR="00312449" w:rsidRPr="001C3338" w14:paraId="2CDB7E1C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0961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6–12</w:t>
            </w:r>
            <w:r w:rsidR="005A67DC"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A708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9AC0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</w:tr>
      <w:tr w:rsidR="00312449" w:rsidRPr="001C3338" w14:paraId="7AD0DECC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CC9D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2–24</w:t>
            </w:r>
            <w:r w:rsidR="005A67DC"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9813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E040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</w:tr>
      <w:tr w:rsidR="00312449" w:rsidRPr="001C3338" w14:paraId="6A8FA1E4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395D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24</w:t>
            </w:r>
            <w:r w:rsidR="005A67DC"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6500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7E07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</w:tr>
      <w:tr w:rsidR="00312449" w:rsidRPr="001C3338" w14:paraId="3B45B10C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8F62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Ignor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5720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4D21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312449" w:rsidRPr="001C3338" w14:paraId="2520123C" w14:textId="77777777" w:rsidTr="001947F1">
        <w:trPr>
          <w:trHeight w:val="315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ECD4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verity classification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7B6832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58FE49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12449" w:rsidRPr="001C3338" w14:paraId="554BB61B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47DC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il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A85F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4278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</w:tr>
      <w:tr w:rsidR="00312449" w:rsidRPr="001C3338" w14:paraId="10B1F69A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12B5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oderate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8EFC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1C3D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</w:tr>
      <w:tr w:rsidR="00312449" w:rsidRPr="001C3338" w14:paraId="6DAD7990" w14:textId="77777777" w:rsidTr="001947F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E2C64" w14:textId="77777777" w:rsidR="00312449" w:rsidRPr="001C3338" w:rsidRDefault="00312449" w:rsidP="00312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ever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9C5E1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92281" w14:textId="77777777" w:rsidR="00312449" w:rsidRPr="001C3338" w:rsidRDefault="00312449" w:rsidP="0031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</w:tr>
    </w:tbl>
    <w:p w14:paraId="331D8D30" w14:textId="311E78A8" w:rsidR="00312449" w:rsidRPr="001C3338" w:rsidRDefault="00312449" w:rsidP="00B51354">
      <w:pPr>
        <w:rPr>
          <w:rFonts w:ascii="Times New Roman" w:hAnsi="Times New Roman" w:cs="Times New Roman"/>
          <w:sz w:val="20"/>
          <w:szCs w:val="20"/>
        </w:rPr>
      </w:pPr>
    </w:p>
    <w:sectPr w:rsidR="00312449" w:rsidRPr="001C3338" w:rsidSect="00FA7B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449"/>
    <w:rsid w:val="00017284"/>
    <w:rsid w:val="00025867"/>
    <w:rsid w:val="000A427A"/>
    <w:rsid w:val="000A6D5E"/>
    <w:rsid w:val="000E5FF9"/>
    <w:rsid w:val="00111C6D"/>
    <w:rsid w:val="001947F1"/>
    <w:rsid w:val="001A7207"/>
    <w:rsid w:val="001C3338"/>
    <w:rsid w:val="001E0F4C"/>
    <w:rsid w:val="001E1173"/>
    <w:rsid w:val="002D056A"/>
    <w:rsid w:val="002D1334"/>
    <w:rsid w:val="00312449"/>
    <w:rsid w:val="003875EE"/>
    <w:rsid w:val="0039790F"/>
    <w:rsid w:val="00410219"/>
    <w:rsid w:val="00487AD1"/>
    <w:rsid w:val="004D2AD6"/>
    <w:rsid w:val="004D4542"/>
    <w:rsid w:val="005171A5"/>
    <w:rsid w:val="0057601D"/>
    <w:rsid w:val="00595686"/>
    <w:rsid w:val="005A5FEB"/>
    <w:rsid w:val="005A67DC"/>
    <w:rsid w:val="005D2243"/>
    <w:rsid w:val="0068767D"/>
    <w:rsid w:val="006B6A44"/>
    <w:rsid w:val="006D482C"/>
    <w:rsid w:val="00703CCA"/>
    <w:rsid w:val="00763A02"/>
    <w:rsid w:val="00763C93"/>
    <w:rsid w:val="00770A82"/>
    <w:rsid w:val="007A44B3"/>
    <w:rsid w:val="008012F1"/>
    <w:rsid w:val="00827F1B"/>
    <w:rsid w:val="008E743D"/>
    <w:rsid w:val="00972CF5"/>
    <w:rsid w:val="00984BBB"/>
    <w:rsid w:val="009A7312"/>
    <w:rsid w:val="009F3963"/>
    <w:rsid w:val="009F5207"/>
    <w:rsid w:val="00A20C77"/>
    <w:rsid w:val="00A67E55"/>
    <w:rsid w:val="00AF5506"/>
    <w:rsid w:val="00B069E0"/>
    <w:rsid w:val="00B51354"/>
    <w:rsid w:val="00B73ABF"/>
    <w:rsid w:val="00BC1128"/>
    <w:rsid w:val="00BD418C"/>
    <w:rsid w:val="00BD5139"/>
    <w:rsid w:val="00C27513"/>
    <w:rsid w:val="00CE1F9E"/>
    <w:rsid w:val="00D17D3E"/>
    <w:rsid w:val="00DB2C22"/>
    <w:rsid w:val="00E00A15"/>
    <w:rsid w:val="00E173CC"/>
    <w:rsid w:val="00E47B20"/>
    <w:rsid w:val="00E567A1"/>
    <w:rsid w:val="00F2679E"/>
    <w:rsid w:val="00F5388E"/>
    <w:rsid w:val="00F62F13"/>
    <w:rsid w:val="00FA7BBA"/>
    <w:rsid w:val="00FD2118"/>
    <w:rsid w:val="00FE735C"/>
    <w:rsid w:val="00FF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FE3DF"/>
  <w15:docId w15:val="{26CEAD32-EC2B-4796-8FE6-4DA9BEFFB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44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D13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D1334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59568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9568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9568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9568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95686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0A427A"/>
    <w:pPr>
      <w:spacing w:after="0" w:line="240" w:lineRule="auto"/>
    </w:pPr>
  </w:style>
  <w:style w:type="paragraph" w:customStyle="1" w:styleId="TableTitle">
    <w:name w:val="TableTitle"/>
    <w:basedOn w:val="Normal"/>
    <w:rsid w:val="001E117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05C081-D33C-4889-9214-DB8F968EF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99</Words>
  <Characters>1079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ny Pereira</dc:creator>
  <cp:keywords/>
  <dc:description/>
  <cp:lastModifiedBy>Lísia Moura Tomich</cp:lastModifiedBy>
  <cp:revision>7</cp:revision>
  <dcterms:created xsi:type="dcterms:W3CDTF">2022-12-10T21:50:00Z</dcterms:created>
  <dcterms:modified xsi:type="dcterms:W3CDTF">2023-02-21T01:24:00Z</dcterms:modified>
</cp:coreProperties>
</file>